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60" w:type="dxa"/>
        <w:jc w:val="center"/>
        <w:tblLook w:val="04A0" w:firstRow="1" w:lastRow="0" w:firstColumn="1" w:lastColumn="0" w:noHBand="0" w:noVBand="1"/>
      </w:tblPr>
      <w:tblGrid>
        <w:gridCol w:w="900"/>
        <w:gridCol w:w="3495"/>
        <w:gridCol w:w="1785"/>
        <w:gridCol w:w="860"/>
        <w:gridCol w:w="2220"/>
      </w:tblGrid>
      <w:tr w:rsidR="00F17112" w:rsidRPr="00B4727B" w14:paraId="385E620E" w14:textId="77777777" w:rsidTr="00E663B6">
        <w:trPr>
          <w:trHeight w:val="705"/>
          <w:jc w:val="center"/>
        </w:trPr>
        <w:tc>
          <w:tcPr>
            <w:tcW w:w="926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428B2C0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0" w:name="_GoBack"/>
            <w:r w:rsidRPr="00B472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upplementary Table S2. Top 20 core compounds of XFZCD ranked by degree values in the herb-component-target network</w:t>
            </w:r>
          </w:p>
        </w:tc>
      </w:tr>
      <w:tr w:rsidR="00F17112" w:rsidRPr="00B4727B" w14:paraId="2E09D91F" w14:textId="77777777" w:rsidTr="00E663B6">
        <w:trPr>
          <w:trHeight w:val="548"/>
          <w:jc w:val="center"/>
        </w:trPr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E47D45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Num.</w:t>
            </w:r>
          </w:p>
        </w:tc>
        <w:tc>
          <w:tcPr>
            <w:tcW w:w="34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A66CCD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Compounds</w:t>
            </w:r>
          </w:p>
        </w:tc>
        <w:tc>
          <w:tcPr>
            <w:tcW w:w="17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A8B8CF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ource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C6A9D9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Degree</w:t>
            </w:r>
          </w:p>
        </w:tc>
        <w:tc>
          <w:tcPr>
            <w:tcW w:w="22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96EE310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Binding affinities with Nr4a2</w:t>
            </w:r>
          </w:p>
        </w:tc>
      </w:tr>
      <w:tr w:rsidR="00F17112" w:rsidRPr="00B4727B" w14:paraId="79A01882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DB3AED" w14:textId="0434DFD0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34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706692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hlorogenic</w:t>
            </w:r>
            <w:proofErr w:type="spellEnd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Acid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BCC07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uteng</w:t>
            </w:r>
            <w:proofErr w:type="spellEnd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ugua</w:t>
            </w:r>
            <w:proofErr w:type="spellEnd"/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6EEBFA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5FC1F1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7</w:t>
            </w:r>
          </w:p>
        </w:tc>
      </w:tr>
      <w:tr w:rsidR="00F17112" w:rsidRPr="00B4727B" w14:paraId="5D1345BF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92AE4" w14:textId="33303776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F2373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-Hydroxybenzoic aci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FDC93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anma</w:t>
            </w:r>
            <w:proofErr w:type="spellEnd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ugu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DDF86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4F5B7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5.8</w:t>
            </w:r>
          </w:p>
        </w:tc>
      </w:tr>
      <w:tr w:rsidR="00F17112" w:rsidRPr="00B4727B" w14:paraId="398DDC03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7892D" w14:textId="506402BC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6668D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yptopha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91BF2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Jiangcan</w:t>
            </w:r>
            <w:proofErr w:type="spellEnd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ul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1DBE6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DB6E3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6.5</w:t>
            </w:r>
          </w:p>
        </w:tc>
      </w:tr>
      <w:tr w:rsidR="00F17112" w:rsidRPr="00B4727B" w14:paraId="1A8FD30E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E25C0" w14:textId="035DFF10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AF53D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cros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F11BB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aishao</w:t>
            </w:r>
            <w:proofErr w:type="spellEnd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anm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8146B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40C7C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5.6</w:t>
            </w:r>
          </w:p>
        </w:tc>
      </w:tr>
      <w:tr w:rsidR="00F17112" w:rsidRPr="00B4727B" w14:paraId="4C7B1940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08A0B" w14:textId="76044F74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C8630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ctahydrocurcumin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4B022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uji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5FA3F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DF9F5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5.8</w:t>
            </w:r>
          </w:p>
        </w:tc>
      </w:tr>
      <w:tr w:rsidR="00F17112" w:rsidRPr="00B4727B" w14:paraId="47CC8258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47FA6" w14:textId="3C8D8EF2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1BD26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lygalin</w:t>
            </w:r>
            <w:proofErr w:type="spellEnd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23D56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uanzh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7E09D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0AEBF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6.8</w:t>
            </w:r>
          </w:p>
        </w:tc>
      </w:tr>
      <w:tr w:rsidR="00F17112" w:rsidRPr="00B4727B" w14:paraId="40C3A864" w14:textId="77777777" w:rsidTr="00E663B6">
        <w:trPr>
          <w:trHeight w:val="833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14336" w14:textId="44C2AADD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C2EE8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-γ-</w:t>
            </w: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utamyl</w:t>
            </w:r>
            <w:proofErr w:type="spellEnd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S-[(4-hydroxyphenyl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thyl]-L-</w:t>
            </w: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steinylglycine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04E47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anm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7C506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38BF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7.1</w:t>
            </w:r>
          </w:p>
        </w:tc>
      </w:tr>
      <w:tr w:rsidR="00F17112" w:rsidRPr="00B4727B" w14:paraId="7CE682BA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FD63A" w14:textId="5824CCD7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A3701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esmethylicaritin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CE33A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ichangpu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5F4F2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2CFB0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7.7</w:t>
            </w:r>
          </w:p>
        </w:tc>
      </w:tr>
      <w:tr w:rsidR="00F17112" w:rsidRPr="00B4727B" w14:paraId="13791C4F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21A13" w14:textId="3E4BB1F3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F1229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eraguensin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87EC5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hichangpu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4172B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9B107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6</w:t>
            </w:r>
          </w:p>
        </w:tc>
      </w:tr>
      <w:tr w:rsidR="00F17112" w:rsidRPr="00B4727B" w14:paraId="415B7D3E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FB01C" w14:textId="75234FD2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3D87F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ecaffeoylverbascoside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54E0F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huang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0920F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FFF8D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7.6</w:t>
            </w:r>
          </w:p>
        </w:tc>
      </w:tr>
      <w:tr w:rsidR="00F17112" w:rsidRPr="00B4727B" w14:paraId="4A4E045C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09620" w14:textId="06777068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C4B53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lbiflorin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2992E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aishao</w:t>
            </w:r>
            <w:proofErr w:type="spellEnd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B2E03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0FAB0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7.9</w:t>
            </w:r>
          </w:p>
        </w:tc>
      </w:tr>
      <w:tr w:rsidR="00F17112" w:rsidRPr="00B4727B" w14:paraId="70608F63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A0FC5" w14:textId="7BC1FDFA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BC3F2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biricasaponin</w:t>
            </w:r>
            <w:proofErr w:type="spellEnd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8EA6B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uanzh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5B3A2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92080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7.5</w:t>
            </w:r>
          </w:p>
        </w:tc>
      </w:tr>
      <w:tr w:rsidR="00F17112" w:rsidRPr="00B4727B" w14:paraId="60A19B80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9AE58" w14:textId="64DDCFB6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24235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hydrocurcumin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2B5BC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uji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2B5E7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93922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6</w:t>
            </w:r>
          </w:p>
        </w:tc>
      </w:tr>
      <w:tr w:rsidR="00F17112" w:rsidRPr="00B4727B" w14:paraId="5B4413EF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768A6" w14:textId="6B38BC74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67868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eoniflorin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5E7EE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aishao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F4724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8F3F6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8</w:t>
            </w:r>
          </w:p>
        </w:tc>
      </w:tr>
      <w:tr w:rsidR="00F17112" w:rsidRPr="00B4727B" w14:paraId="5772DB1F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DA37F" w14:textId="7291E7D2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619A6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rynoxeine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2DF53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uteng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E742D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BDA50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6.2</w:t>
            </w:r>
          </w:p>
        </w:tc>
      </w:tr>
      <w:tr w:rsidR="00F17112" w:rsidRPr="00B4727B" w14:paraId="255F98D7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D069B" w14:textId="1C7A9B98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35A0C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strodin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2745F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anm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73D93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1FACF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6.8</w:t>
            </w:r>
          </w:p>
        </w:tc>
      </w:tr>
      <w:tr w:rsidR="00F17112" w:rsidRPr="00B4727B" w14:paraId="274D6A3A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72813" w14:textId="00A255DF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9550A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urcumi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04F4E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uji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F21C0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EA85A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6.3</w:t>
            </w:r>
          </w:p>
        </w:tc>
      </w:tr>
      <w:tr w:rsidR="00F17112" w:rsidRPr="00B4727B" w14:paraId="2902ABB9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0EB44" w14:textId="17CC48AC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E7262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talpol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6FBE8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huang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AD91C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7DB3E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5.7</w:t>
            </w:r>
          </w:p>
        </w:tc>
      </w:tr>
      <w:tr w:rsidR="00F17112" w:rsidRPr="00B4727B" w14:paraId="1FDE8C93" w14:textId="77777777" w:rsidTr="00E663B6">
        <w:trPr>
          <w:trHeight w:val="278"/>
          <w:jc w:val="center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295A5" w14:textId="1B7C4392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34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3D90C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rishin</w:t>
            </w:r>
            <w:proofErr w:type="spellEnd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A6FBD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ianm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D58FC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BA5A4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7.9</w:t>
            </w:r>
          </w:p>
        </w:tc>
      </w:tr>
      <w:tr w:rsidR="00F17112" w:rsidRPr="00B4727B" w14:paraId="392CD2BF" w14:textId="77777777" w:rsidTr="00E663B6">
        <w:trPr>
          <w:trHeight w:val="285"/>
          <w:jc w:val="center"/>
        </w:trPr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7C3B0F4" w14:textId="68333F36" w:rsidR="00F17112" w:rsidRPr="00B4727B" w:rsidRDefault="00780094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34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685A67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hydrocurcumin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361127C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Yujin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E0EFC8F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FBC7CD" w14:textId="77777777" w:rsidR="00F17112" w:rsidRPr="00B4727B" w:rsidRDefault="00F17112" w:rsidP="00E663B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4727B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6</w:t>
            </w:r>
          </w:p>
        </w:tc>
      </w:tr>
      <w:bookmarkEnd w:id="0"/>
    </w:tbl>
    <w:p w14:paraId="525E672E" w14:textId="77777777" w:rsidR="007004F6" w:rsidRDefault="007004F6"/>
    <w:sectPr w:rsidR="007004F6" w:rsidSect="00D16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proofState w:spelling="clean"/>
  <w:revisionView w:markup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591"/>
    <w:rsid w:val="00272587"/>
    <w:rsid w:val="003D1643"/>
    <w:rsid w:val="004A252A"/>
    <w:rsid w:val="004D549D"/>
    <w:rsid w:val="007004F6"/>
    <w:rsid w:val="0075773C"/>
    <w:rsid w:val="00780094"/>
    <w:rsid w:val="007B3921"/>
    <w:rsid w:val="00A91591"/>
    <w:rsid w:val="00AB4814"/>
    <w:rsid w:val="00D16DAB"/>
    <w:rsid w:val="00E46E4A"/>
    <w:rsid w:val="00F17112"/>
    <w:rsid w:val="00F2126D"/>
    <w:rsid w:val="00F8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14D68"/>
  <w15:chartTrackingRefBased/>
  <w15:docId w15:val="{FFB52FAE-2E9A-405C-B230-50DDFF96F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112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9159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5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59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59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59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59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59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59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59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59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5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5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591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591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591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59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59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59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9159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59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15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5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15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5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15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59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5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59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若岚 吴</dc:creator>
  <cp:keywords/>
  <dc:description/>
  <cp:lastModifiedBy>Sahaya M</cp:lastModifiedBy>
  <cp:revision>4</cp:revision>
  <dcterms:created xsi:type="dcterms:W3CDTF">2026-06-03T05:08:00Z</dcterms:created>
  <dcterms:modified xsi:type="dcterms:W3CDTF">2026-07-02T16:06:00Z</dcterms:modified>
</cp:coreProperties>
</file>